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56" w:type="dxa"/>
        <w:tblInd w:w="-34" w:type="dxa"/>
        <w:tblLook w:val="04A0" w:firstRow="1" w:lastRow="0" w:firstColumn="1" w:lastColumn="0" w:noHBand="0" w:noVBand="1"/>
      </w:tblPr>
      <w:tblGrid>
        <w:gridCol w:w="1316"/>
        <w:gridCol w:w="945"/>
        <w:gridCol w:w="1056"/>
        <w:gridCol w:w="1056"/>
        <w:gridCol w:w="1056"/>
        <w:gridCol w:w="1150"/>
        <w:gridCol w:w="1150"/>
        <w:gridCol w:w="1225"/>
      </w:tblGrid>
      <w:tr w:rsidR="00E0665E" w:rsidTr="00D86927">
        <w:trPr>
          <w:trHeight w:val="320"/>
        </w:trPr>
        <w:tc>
          <w:tcPr>
            <w:tcW w:w="8556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bookmarkStart w:id="0" w:name="Additionalfile4TableS1a"/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Additional file 4: Table S1-a</w:t>
            </w:r>
            <w:bookmarkEnd w:id="0"/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Differentially expressed genes involved in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auxin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signalling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pathway during zygotic embryo development of oil palm.</w:t>
            </w:r>
          </w:p>
        </w:tc>
      </w:tr>
      <w:tr w:rsidR="00E0665E" w:rsidTr="00D86927">
        <w:trPr>
          <w:trHeight w:val="243"/>
        </w:trPr>
        <w:tc>
          <w:tcPr>
            <w:tcW w:w="131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88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99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1_FPKM</w:t>
            </w:r>
          </w:p>
        </w:tc>
        <w:tc>
          <w:tcPr>
            <w:tcW w:w="99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2_FPKM</w:t>
            </w:r>
          </w:p>
        </w:tc>
        <w:tc>
          <w:tcPr>
            <w:tcW w:w="99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3_FPKM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1_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v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_S2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2_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v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_S3</w:t>
            </w:r>
          </w:p>
        </w:tc>
        <w:tc>
          <w:tcPr>
            <w:tcW w:w="122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Description</w:t>
            </w:r>
          </w:p>
        </w:tc>
      </w:tr>
      <w:tr w:rsidR="00E0665E" w:rsidTr="00D86927">
        <w:trPr>
          <w:trHeight w:val="320"/>
        </w:trPr>
        <w:tc>
          <w:tcPr>
            <w:tcW w:w="13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g2 (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ld_chang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g2 (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ld_chang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0665E" w:rsidTr="00D86927">
        <w:trPr>
          <w:trHeight w:val="13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725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RF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7.853333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.523333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5.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1.48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uxin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esponse factor</w:t>
            </w:r>
          </w:p>
        </w:tc>
      </w:tr>
      <w:tr w:rsidR="00E0665E" w:rsidTr="00D86927">
        <w:trPr>
          <w:trHeight w:val="13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3630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AUR3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7.3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.9933333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.8166666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1.79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uxin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responsive protein SAUR</w:t>
            </w:r>
          </w:p>
        </w:tc>
      </w:tr>
      <w:tr w:rsidR="00E0665E" w:rsidTr="00D86927">
        <w:trPr>
          <w:trHeight w:val="13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3570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AUR7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.2866666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0233333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1.47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uxin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responsive protein SAUR</w:t>
            </w:r>
          </w:p>
        </w:tc>
      </w:tr>
      <w:tr w:rsidR="00E0665E" w:rsidTr="00D86927">
        <w:trPr>
          <w:trHeight w:val="13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474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AUR3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1033333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4.12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uxin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responsive protein SAUR</w:t>
            </w:r>
          </w:p>
        </w:tc>
      </w:tr>
      <w:tr w:rsidR="00E0665E" w:rsidTr="00D86927">
        <w:trPr>
          <w:trHeight w:val="13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20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AUR5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366666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5766666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.98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uxin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responsive protein SAUR</w:t>
            </w:r>
          </w:p>
        </w:tc>
      </w:tr>
      <w:tr w:rsidR="00E0665E" w:rsidTr="00D86927">
        <w:trPr>
          <w:trHeight w:val="13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585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IAA3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8166666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.9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3.123333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93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74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uxin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responsive protein IAA</w:t>
            </w:r>
          </w:p>
        </w:tc>
      </w:tr>
      <w:tr w:rsidR="00E0665E" w:rsidTr="00D86927">
        <w:trPr>
          <w:trHeight w:val="13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624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AX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8733333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.7733333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.9466666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.1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uxin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ransporter-like protein</w:t>
            </w:r>
          </w:p>
        </w:tc>
      </w:tr>
      <w:tr w:rsidR="00E0665E" w:rsidTr="00D86927">
        <w:trPr>
          <w:trHeight w:val="13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83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IAA2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.0666666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9.473333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47.92333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.3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uxin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responsive protein IAA</w:t>
            </w:r>
          </w:p>
        </w:tc>
      </w:tr>
      <w:tr w:rsidR="00E0665E" w:rsidTr="00D86927">
        <w:trPr>
          <w:trHeight w:val="13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085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IAA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9.666666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5.73666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03.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65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uxin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responsive protein IAA</w:t>
            </w:r>
          </w:p>
        </w:tc>
      </w:tr>
      <w:tr w:rsidR="00E0665E" w:rsidTr="00D86927">
        <w:trPr>
          <w:trHeight w:val="13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3554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IAA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4933333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7.6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uxin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responsive protein IAA</w:t>
            </w:r>
          </w:p>
        </w:tc>
      </w:tr>
      <w:tr w:rsidR="00E0665E" w:rsidTr="00D86927">
        <w:trPr>
          <w:trHeight w:val="13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695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GH3.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6266666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5566666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9.29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ndole-3-acetic acid-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mido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synthetase</w:t>
            </w:r>
            <w:proofErr w:type="spellEnd"/>
          </w:p>
        </w:tc>
      </w:tr>
      <w:tr w:rsidR="00E0665E" w:rsidTr="00D86927">
        <w:trPr>
          <w:trHeight w:val="13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29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X15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5366666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3333333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9.07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uxin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induced protein</w:t>
            </w:r>
          </w:p>
        </w:tc>
      </w:tr>
      <w:tr w:rsidR="00E0665E" w:rsidTr="00D86927">
        <w:trPr>
          <w:trHeight w:val="13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3538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AX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333333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.58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uxin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ransporter-like protein</w:t>
            </w:r>
          </w:p>
        </w:tc>
      </w:tr>
      <w:tr w:rsidR="00E0665E" w:rsidTr="00D86927">
        <w:trPr>
          <w:trHeight w:val="13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04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IAA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2033333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6833333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75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uxin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responsive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protein IAA</w:t>
            </w:r>
          </w:p>
        </w:tc>
      </w:tr>
      <w:tr w:rsidR="00E0665E" w:rsidTr="00D86927">
        <w:trPr>
          <w:trHeight w:val="13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LOC10505554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IAA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.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.5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uxin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responsive protein IAA</w:t>
            </w:r>
          </w:p>
        </w:tc>
      </w:tr>
      <w:tr w:rsidR="00E0665E" w:rsidTr="00D86927">
        <w:trPr>
          <w:trHeight w:val="13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615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GH3.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5.566666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3.373333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8.98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ndole-3-acetic acid-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mido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synthetase</w:t>
            </w:r>
            <w:proofErr w:type="spellEnd"/>
          </w:p>
        </w:tc>
      </w:tr>
      <w:tr w:rsidR="00E0665E" w:rsidTr="00D86927">
        <w:trPr>
          <w:trHeight w:val="13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439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AX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266666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.326666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.323333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9.17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uxin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ransporter-like protein</w:t>
            </w:r>
          </w:p>
        </w:tc>
      </w:tr>
      <w:tr w:rsidR="00E0665E" w:rsidTr="00D86927">
        <w:trPr>
          <w:trHeight w:val="13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245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AUR5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133333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1033333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1133333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7.3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uxin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responsive protein SAUR</w:t>
            </w:r>
          </w:p>
        </w:tc>
      </w:tr>
      <w:tr w:rsidR="00E0665E" w:rsidTr="00D86927">
        <w:trPr>
          <w:trHeight w:val="13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735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IAA2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5733333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.786666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.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.07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uxin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responsive protein IAA</w:t>
            </w:r>
          </w:p>
        </w:tc>
      </w:tr>
      <w:tr w:rsidR="00E0665E" w:rsidTr="00D86927">
        <w:trPr>
          <w:trHeight w:val="13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3227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IAA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.6666666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8.386666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183333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.35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uxin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responsive protein IAA</w:t>
            </w:r>
          </w:p>
        </w:tc>
      </w:tr>
      <w:tr w:rsidR="00E0665E" w:rsidTr="00D86927">
        <w:trPr>
          <w:trHeight w:val="13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407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AX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.413333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0.586666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.88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uxin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ransporter-like protein</w:t>
            </w:r>
          </w:p>
        </w:tc>
      </w:tr>
      <w:tr w:rsidR="00E0665E" w:rsidTr="00D86927">
        <w:trPr>
          <w:trHeight w:val="13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655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IAA3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1533333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9433333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.25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uxin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responsive protein IAA</w:t>
            </w:r>
          </w:p>
        </w:tc>
      </w:tr>
      <w:tr w:rsidR="00E0665E" w:rsidTr="00D86927">
        <w:trPr>
          <w:trHeight w:val="13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984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AUR7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.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.8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.7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08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uxin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responsive protein SAUR</w:t>
            </w:r>
          </w:p>
        </w:tc>
      </w:tr>
      <w:tr w:rsidR="00E0665E" w:rsidTr="00D86927">
        <w:trPr>
          <w:trHeight w:val="13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218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UX22D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66666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6.56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uxin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induced protein</w:t>
            </w:r>
          </w:p>
        </w:tc>
      </w:tr>
      <w:tr w:rsidR="00E0665E" w:rsidTr="00D86927">
        <w:trPr>
          <w:trHeight w:val="13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3815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RF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0766666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.3633333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.8266666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37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uxin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response factor</w:t>
            </w:r>
          </w:p>
        </w:tc>
      </w:tr>
      <w:tr w:rsidR="00E0665E" w:rsidTr="00D86927">
        <w:trPr>
          <w:trHeight w:val="13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466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AUR5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6666666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8466666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.92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uxin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responsive protein SAUR</w:t>
            </w:r>
          </w:p>
        </w:tc>
      </w:tr>
      <w:tr w:rsidR="00E0665E" w:rsidTr="00D86927">
        <w:trPr>
          <w:trHeight w:val="13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3789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IAA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166666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5266666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8833333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4.98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uxin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responsive protein IAA</w:t>
            </w:r>
          </w:p>
        </w:tc>
      </w:tr>
      <w:tr w:rsidR="00E0665E" w:rsidTr="00D86927">
        <w:trPr>
          <w:trHeight w:val="13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585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UX22D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5233333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1566666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42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uxin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induced protein</w:t>
            </w:r>
          </w:p>
        </w:tc>
      </w:tr>
      <w:tr w:rsidR="00E0665E" w:rsidTr="00D86927">
        <w:trPr>
          <w:trHeight w:val="16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218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IAA3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3733333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2233333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.9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uxin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responsive protein IAA</w:t>
            </w:r>
          </w:p>
        </w:tc>
      </w:tr>
      <w:tr w:rsidR="00E0665E" w:rsidTr="00D86927">
        <w:trPr>
          <w:trHeight w:val="13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80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GH3.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2733333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8.97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ndole-3-acetic acid-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mido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synthetase</w:t>
            </w:r>
            <w:proofErr w:type="spellEnd"/>
          </w:p>
        </w:tc>
      </w:tr>
      <w:tr w:rsidR="00E0665E" w:rsidTr="00D86927">
        <w:trPr>
          <w:trHeight w:val="13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LOC10503482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AUR5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.4433333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.6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.6766666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12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uxin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responsive protein SAUR</w:t>
            </w:r>
          </w:p>
        </w:tc>
      </w:tr>
      <w:tr w:rsidR="00E0665E" w:rsidTr="00D86927">
        <w:trPr>
          <w:trHeight w:val="13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036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GH3.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1266666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733333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6.98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ndole-3-acetic acid-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mido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synthetase</w:t>
            </w:r>
            <w:proofErr w:type="spellEnd"/>
          </w:p>
        </w:tc>
      </w:tr>
      <w:tr w:rsidR="00E0665E" w:rsidTr="00D86927">
        <w:trPr>
          <w:trHeight w:val="13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655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UX22D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366666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7066666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1766666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6.2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uxin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induced protein</w:t>
            </w:r>
          </w:p>
        </w:tc>
      </w:tr>
      <w:tr w:rsidR="00E0665E" w:rsidTr="00D86927">
        <w:trPr>
          <w:trHeight w:val="13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245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AUR10A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8133333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.8533333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28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uxin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responsive protein SAUR</w:t>
            </w:r>
          </w:p>
        </w:tc>
      </w:tr>
      <w:tr w:rsidR="00E0665E" w:rsidTr="00D86927">
        <w:trPr>
          <w:trHeight w:val="13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194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AX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066666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7566666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7.2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uxin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ransporter-like protein</w:t>
            </w:r>
          </w:p>
        </w:tc>
      </w:tr>
      <w:tr w:rsidR="00E0665E" w:rsidTr="00D86927">
        <w:trPr>
          <w:trHeight w:val="13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805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GH3.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1633333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4.59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ndole-3-acetic acid-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mido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synthetase</w:t>
            </w:r>
            <w:proofErr w:type="spellEnd"/>
          </w:p>
        </w:tc>
      </w:tr>
      <w:tr w:rsidR="00E0665E" w:rsidTr="00D86927">
        <w:trPr>
          <w:trHeight w:val="13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321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TIR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5.716666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39.03666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9.35666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08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ransport inhibitor response 1-like protein</w:t>
            </w:r>
          </w:p>
        </w:tc>
      </w:tr>
      <w:tr w:rsidR="00E0665E" w:rsidTr="00D86927">
        <w:trPr>
          <w:trHeight w:val="13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913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IAA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.0433333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4.3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9.413333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79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uxin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responsive protein IAA</w:t>
            </w:r>
          </w:p>
        </w:tc>
      </w:tr>
      <w:tr w:rsidR="00E0665E" w:rsidTr="00D86927">
        <w:trPr>
          <w:trHeight w:val="13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3349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AUR3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1133333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4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2.14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uxin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responsive protein SAUR</w:t>
            </w:r>
          </w:p>
        </w:tc>
      </w:tr>
      <w:tr w:rsidR="00E0665E" w:rsidTr="00D86927">
        <w:trPr>
          <w:trHeight w:val="13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360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IAA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5.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9.9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6.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1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uxin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responsive protein IAA</w:t>
            </w:r>
          </w:p>
        </w:tc>
      </w:tr>
      <w:tr w:rsidR="00E0665E" w:rsidTr="00D86927">
        <w:trPr>
          <w:trHeight w:val="135"/>
        </w:trPr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940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X6B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62333333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.9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99666666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88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uxin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induced protein</w:t>
            </w:r>
          </w:p>
        </w:tc>
      </w:tr>
    </w:tbl>
    <w:p w:rsidR="00E0665E" w:rsidRDefault="00E0665E" w:rsidP="00E0665E"/>
    <w:p w:rsidR="00E0665E" w:rsidRPr="00E0665E" w:rsidRDefault="00E0665E" w:rsidP="00E0665E">
      <w:r>
        <w:br w:type="column"/>
      </w:r>
    </w:p>
    <w:tbl>
      <w:tblPr>
        <w:tblW w:w="8035" w:type="dxa"/>
        <w:tblInd w:w="108" w:type="dxa"/>
        <w:tblLook w:val="04A0" w:firstRow="1" w:lastRow="0" w:firstColumn="1" w:lastColumn="0" w:noHBand="0" w:noVBand="1"/>
      </w:tblPr>
      <w:tblGrid>
        <w:gridCol w:w="1188"/>
        <w:gridCol w:w="849"/>
        <w:gridCol w:w="857"/>
        <w:gridCol w:w="857"/>
        <w:gridCol w:w="857"/>
        <w:gridCol w:w="1090"/>
        <w:gridCol w:w="1090"/>
        <w:gridCol w:w="2680"/>
      </w:tblGrid>
      <w:tr w:rsidR="00E0665E" w:rsidTr="00D86927">
        <w:trPr>
          <w:trHeight w:val="611"/>
        </w:trPr>
        <w:tc>
          <w:tcPr>
            <w:tcW w:w="8035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Additional file 4: Table S1-b </w:t>
            </w:r>
            <w:r>
              <w:rPr>
                <w:rFonts w:ascii="Times New Roman" w:hAnsi="Times New Roman"/>
                <w:color w:val="000000"/>
                <w:szCs w:val="21"/>
              </w:rPr>
              <w:t>Differentially expressed genes involved in IAA biosynthesis during zygotic embryo development of oil palm.</w:t>
            </w:r>
          </w:p>
        </w:tc>
      </w:tr>
      <w:tr w:rsidR="00E0665E" w:rsidTr="00D86927">
        <w:trPr>
          <w:trHeight w:val="465"/>
        </w:trPr>
        <w:tc>
          <w:tcPr>
            <w:tcW w:w="84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62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1_FPKM</w:t>
            </w:r>
          </w:p>
        </w:tc>
        <w:tc>
          <w:tcPr>
            <w:tcW w:w="6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2_FPKM</w:t>
            </w:r>
          </w:p>
        </w:tc>
        <w:tc>
          <w:tcPr>
            <w:tcW w:w="65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3_FPKM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1_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v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_S2</w:t>
            </w:r>
          </w:p>
        </w:tc>
        <w:tc>
          <w:tcPr>
            <w:tcW w:w="8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2_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v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_S3</w:t>
            </w:r>
          </w:p>
        </w:tc>
        <w:tc>
          <w:tcPr>
            <w:tcW w:w="284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Description</w:t>
            </w:r>
          </w:p>
        </w:tc>
      </w:tr>
      <w:tr w:rsidR="00E0665E" w:rsidTr="00D86927">
        <w:trPr>
          <w:trHeight w:val="611"/>
        </w:trPr>
        <w:tc>
          <w:tcPr>
            <w:tcW w:w="84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8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5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g2 (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ld_chang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g2 (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ld_chang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4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0665E" w:rsidTr="00D86927">
        <w:trPr>
          <w:trHeight w:val="259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319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TDC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31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72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1.66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ryptophan decarboxylase</w:t>
            </w:r>
          </w:p>
        </w:tc>
      </w:tr>
      <w:tr w:rsidR="00E0665E" w:rsidTr="00D86927">
        <w:trPr>
          <w:trHeight w:val="259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3493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EX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3.14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9.46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9.31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1.29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ollen-specific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leucin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rich repeat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extensin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like protein</w:t>
            </w:r>
          </w:p>
        </w:tc>
      </w:tr>
      <w:tr w:rsidR="00E0665E" w:rsidTr="00D86927">
        <w:trPr>
          <w:trHeight w:val="259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314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YUCCA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18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15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7.49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ndole-3-pyruvate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monooxygenase</w:t>
            </w:r>
            <w:proofErr w:type="spellEnd"/>
          </w:p>
        </w:tc>
      </w:tr>
      <w:tr w:rsidR="00E0665E" w:rsidTr="00D86927">
        <w:trPr>
          <w:trHeight w:val="259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361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YUCCA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20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23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7.67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ndole-4-pyruvate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monooxygenase</w:t>
            </w:r>
            <w:proofErr w:type="spellEnd"/>
          </w:p>
        </w:tc>
      </w:tr>
      <w:tr w:rsidR="00E0665E" w:rsidTr="00D86927">
        <w:trPr>
          <w:trHeight w:val="259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3649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MD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40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86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5.32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midase</w:t>
            </w:r>
            <w:proofErr w:type="spellEnd"/>
          </w:p>
        </w:tc>
      </w:tr>
      <w:tr w:rsidR="00E0665E" w:rsidTr="00D86927">
        <w:trPr>
          <w:trHeight w:val="259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672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YUCCA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6.81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6.80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5.75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30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ndole-3-pyruvate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monooxygenase</w:t>
            </w:r>
            <w:proofErr w:type="spellEnd"/>
          </w:p>
        </w:tc>
      </w:tr>
      <w:tr w:rsidR="00E0665E" w:rsidTr="00D86927">
        <w:trPr>
          <w:trHeight w:val="259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580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YUCCA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21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6.74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ndole-4-pyruvate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monooxygenase</w:t>
            </w:r>
            <w:proofErr w:type="spellEnd"/>
          </w:p>
        </w:tc>
      </w:tr>
      <w:tr w:rsidR="00E0665E" w:rsidTr="00D86927">
        <w:trPr>
          <w:trHeight w:val="259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032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LDH2B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4.04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4.02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45.44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570418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ldehyde dehydrogenase family</w:t>
            </w:r>
          </w:p>
        </w:tc>
      </w:tr>
      <w:tr w:rsidR="00E0665E" w:rsidTr="00D86927">
        <w:trPr>
          <w:trHeight w:val="259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3696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YUCCA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41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88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8.67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ndole-3-pyruvate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monooxygenase</w:t>
            </w:r>
            <w:proofErr w:type="spellEnd"/>
          </w:p>
        </w:tc>
      </w:tr>
      <w:tr w:rsidR="00E0665E" w:rsidTr="00D86927">
        <w:trPr>
          <w:trHeight w:val="259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3621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TAR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.16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7.15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0.63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73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ryptophan aminotransferase-related protein</w:t>
            </w:r>
          </w:p>
        </w:tc>
      </w:tr>
      <w:tr w:rsidR="00E0665E" w:rsidTr="00D86927">
        <w:trPr>
          <w:trHeight w:val="259"/>
        </w:trPr>
        <w:tc>
          <w:tcPr>
            <w:tcW w:w="8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3646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MD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18 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6.98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midase</w:t>
            </w:r>
            <w:proofErr w:type="spellEnd"/>
          </w:p>
        </w:tc>
      </w:tr>
    </w:tbl>
    <w:p w:rsidR="00E0665E" w:rsidRDefault="00E0665E" w:rsidP="00E0665E"/>
    <w:p w:rsidR="00E0665E" w:rsidRPr="00E0665E" w:rsidRDefault="00E0665E" w:rsidP="00E0665E">
      <w:r>
        <w:br w:type="column"/>
      </w:r>
    </w:p>
    <w:tbl>
      <w:tblPr>
        <w:tblW w:w="8396" w:type="dxa"/>
        <w:tblInd w:w="108" w:type="dxa"/>
        <w:tblLook w:val="04A0" w:firstRow="1" w:lastRow="0" w:firstColumn="1" w:lastColumn="0" w:noHBand="0" w:noVBand="1"/>
      </w:tblPr>
      <w:tblGrid>
        <w:gridCol w:w="1239"/>
        <w:gridCol w:w="764"/>
        <w:gridCol w:w="889"/>
        <w:gridCol w:w="889"/>
        <w:gridCol w:w="889"/>
        <w:gridCol w:w="1134"/>
        <w:gridCol w:w="1134"/>
        <w:gridCol w:w="2530"/>
      </w:tblGrid>
      <w:tr w:rsidR="00E0665E" w:rsidTr="00D86927">
        <w:trPr>
          <w:trHeight w:val="643"/>
        </w:trPr>
        <w:tc>
          <w:tcPr>
            <w:tcW w:w="8396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Additional file 4: Table S1-c </w:t>
            </w:r>
            <w:r>
              <w:rPr>
                <w:rFonts w:ascii="Times New Roman" w:hAnsi="Times New Roman"/>
                <w:color w:val="000000"/>
                <w:szCs w:val="21"/>
              </w:rPr>
              <w:t>Differentially expressed genes involved in CTK signal transduction during zygotic embryo development of oil palm.</w:t>
            </w:r>
          </w:p>
        </w:tc>
      </w:tr>
      <w:tr w:rsidR="00E0665E" w:rsidTr="00D86927">
        <w:trPr>
          <w:trHeight w:val="490"/>
        </w:trPr>
        <w:tc>
          <w:tcPr>
            <w:tcW w:w="9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77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70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1_FPKM</w:t>
            </w:r>
          </w:p>
        </w:tc>
        <w:tc>
          <w:tcPr>
            <w:tcW w:w="6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2_FPKM</w:t>
            </w:r>
          </w:p>
        </w:tc>
        <w:tc>
          <w:tcPr>
            <w:tcW w:w="73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3_FPKM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1_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v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_S2</w:t>
            </w:r>
          </w:p>
        </w:tc>
        <w:tc>
          <w:tcPr>
            <w:tcW w:w="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2_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v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_S3</w:t>
            </w:r>
          </w:p>
        </w:tc>
        <w:tc>
          <w:tcPr>
            <w:tcW w:w="257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Description</w:t>
            </w:r>
          </w:p>
        </w:tc>
      </w:tr>
      <w:tr w:rsidR="00E0665E" w:rsidTr="00D86927">
        <w:trPr>
          <w:trHeight w:val="643"/>
        </w:trPr>
        <w:tc>
          <w:tcPr>
            <w:tcW w:w="9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g2 (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ld_chang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g2 (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ld_chang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7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0665E" w:rsidTr="00D86927">
        <w:trPr>
          <w:trHeight w:val="272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11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ORR2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31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3.37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wo-component response regulator</w:t>
            </w:r>
          </w:p>
        </w:tc>
      </w:tr>
      <w:tr w:rsidR="00E0665E" w:rsidTr="00D86927">
        <w:trPr>
          <w:trHeight w:val="272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868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HK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5.37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0.6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6.8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1.74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histidin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kinase</w:t>
            </w:r>
          </w:p>
        </w:tc>
      </w:tr>
      <w:tr w:rsidR="00E0665E" w:rsidTr="00D86927">
        <w:trPr>
          <w:trHeight w:val="272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972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HK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3.21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4.1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5.7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1.66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histidin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kinase</w:t>
            </w:r>
          </w:p>
        </w:tc>
      </w:tr>
      <w:tr w:rsidR="00E0665E" w:rsidTr="00D86927">
        <w:trPr>
          <w:trHeight w:val="272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639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HK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0.13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.2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4.0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1.64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histidin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kinase</w:t>
            </w:r>
          </w:p>
        </w:tc>
      </w:tr>
      <w:tr w:rsidR="00E0665E" w:rsidTr="00D86927">
        <w:trPr>
          <w:trHeight w:val="272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6138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HP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9.74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0.25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4.0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1.96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histidin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containing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phosphotransfer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protein</w:t>
            </w:r>
          </w:p>
        </w:tc>
      </w:tr>
      <w:tr w:rsidR="00E0665E" w:rsidTr="00D86927">
        <w:trPr>
          <w:trHeight w:val="272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976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ORR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4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.13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wo-component response regulator</w:t>
            </w:r>
          </w:p>
        </w:tc>
      </w:tr>
      <w:tr w:rsidR="00E0665E" w:rsidTr="00D86927">
        <w:trPr>
          <w:trHeight w:val="272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89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0RR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41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6.0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2.9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.89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wo-component response regulator</w:t>
            </w:r>
          </w:p>
        </w:tc>
      </w:tr>
      <w:tr w:rsidR="00E0665E" w:rsidTr="00D86927">
        <w:trPr>
          <w:trHeight w:val="272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3853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ORR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4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5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.78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wo-component response regulator</w:t>
            </w:r>
          </w:p>
        </w:tc>
      </w:tr>
      <w:tr w:rsidR="00E0665E" w:rsidTr="00D86927">
        <w:trPr>
          <w:trHeight w:val="272"/>
        </w:trPr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899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HK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44 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5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.20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histidin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kinase</w:t>
            </w:r>
          </w:p>
        </w:tc>
      </w:tr>
    </w:tbl>
    <w:p w:rsidR="00E0665E" w:rsidRDefault="00E0665E" w:rsidP="00E0665E"/>
    <w:p w:rsidR="00E0665E" w:rsidRPr="00E0665E" w:rsidRDefault="00E0665E" w:rsidP="00E0665E">
      <w:r>
        <w:br w:type="column"/>
      </w:r>
    </w:p>
    <w:tbl>
      <w:tblPr>
        <w:tblW w:w="8286" w:type="dxa"/>
        <w:tblInd w:w="108" w:type="dxa"/>
        <w:tblLook w:val="04A0" w:firstRow="1" w:lastRow="0" w:firstColumn="1" w:lastColumn="0" w:noHBand="0" w:noVBand="1"/>
      </w:tblPr>
      <w:tblGrid>
        <w:gridCol w:w="1256"/>
        <w:gridCol w:w="878"/>
        <w:gridCol w:w="901"/>
        <w:gridCol w:w="901"/>
        <w:gridCol w:w="901"/>
        <w:gridCol w:w="1150"/>
        <w:gridCol w:w="1150"/>
        <w:gridCol w:w="1659"/>
      </w:tblGrid>
      <w:tr w:rsidR="00E0665E" w:rsidTr="00D86927">
        <w:trPr>
          <w:trHeight w:val="439"/>
        </w:trPr>
        <w:tc>
          <w:tcPr>
            <w:tcW w:w="8286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Additional file 4: Table S1-d </w:t>
            </w:r>
            <w:r>
              <w:rPr>
                <w:rFonts w:ascii="Times New Roman" w:hAnsi="Times New Roman"/>
                <w:color w:val="000000"/>
                <w:szCs w:val="21"/>
              </w:rPr>
              <w:t>Differentially expressed genes involved in CTK biosynthesis during zygotic embryo development of oil palm.</w:t>
            </w:r>
          </w:p>
        </w:tc>
      </w:tr>
      <w:tr w:rsidR="00E0665E" w:rsidTr="00D86927">
        <w:trPr>
          <w:trHeight w:val="334"/>
        </w:trPr>
        <w:tc>
          <w:tcPr>
            <w:tcW w:w="108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87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80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1_FPKM</w:t>
            </w:r>
          </w:p>
        </w:tc>
        <w:tc>
          <w:tcPr>
            <w:tcW w:w="79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2_FPKM</w:t>
            </w:r>
          </w:p>
        </w:tc>
        <w:tc>
          <w:tcPr>
            <w:tcW w:w="83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3_FPKM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1_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v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_S2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2_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v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_S3</w:t>
            </w:r>
          </w:p>
        </w:tc>
        <w:tc>
          <w:tcPr>
            <w:tcW w:w="165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Description</w:t>
            </w:r>
          </w:p>
        </w:tc>
      </w:tr>
      <w:tr w:rsidR="00E0665E" w:rsidTr="00D86927">
        <w:trPr>
          <w:trHeight w:val="439"/>
        </w:trPr>
        <w:tc>
          <w:tcPr>
            <w:tcW w:w="108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9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g2 (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ld_chang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g2 (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ld_chang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5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0665E" w:rsidTr="00D86927">
        <w:trPr>
          <w:trHeight w:val="186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18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KX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42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.1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.2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.92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cytokinin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dehydrogenase</w:t>
            </w:r>
          </w:p>
        </w:tc>
      </w:tr>
      <w:tr w:rsidR="00E0665E" w:rsidTr="00D86927">
        <w:trPr>
          <w:trHeight w:val="186"/>
        </w:trPr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309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KX1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6.69 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cytokinin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dehydrogenase</w:t>
            </w:r>
          </w:p>
        </w:tc>
      </w:tr>
    </w:tbl>
    <w:p w:rsidR="000D239E" w:rsidRDefault="000D239E" w:rsidP="00E0665E"/>
    <w:tbl>
      <w:tblPr>
        <w:tblW w:w="7876" w:type="dxa"/>
        <w:tblInd w:w="108" w:type="dxa"/>
        <w:tblLook w:val="04A0" w:firstRow="1" w:lastRow="0" w:firstColumn="1" w:lastColumn="0" w:noHBand="0" w:noVBand="1"/>
      </w:tblPr>
      <w:tblGrid>
        <w:gridCol w:w="1203"/>
        <w:gridCol w:w="807"/>
        <w:gridCol w:w="866"/>
        <w:gridCol w:w="866"/>
        <w:gridCol w:w="866"/>
        <w:gridCol w:w="1102"/>
        <w:gridCol w:w="1102"/>
        <w:gridCol w:w="2656"/>
      </w:tblGrid>
      <w:tr w:rsidR="00E0665E" w:rsidTr="00D86927">
        <w:trPr>
          <w:trHeight w:val="573"/>
        </w:trPr>
        <w:tc>
          <w:tcPr>
            <w:tcW w:w="7876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Additional file 4: Table S1-e </w:t>
            </w:r>
            <w:r>
              <w:rPr>
                <w:rFonts w:ascii="Times New Roman" w:hAnsi="Times New Roman"/>
                <w:color w:val="000000"/>
                <w:szCs w:val="21"/>
              </w:rPr>
              <w:t>Differentially expressed genes involved in GA signal transduction during zygotic embryo development of oil palm.</w:t>
            </w:r>
          </w:p>
        </w:tc>
      </w:tr>
      <w:tr w:rsidR="00E0665E" w:rsidTr="00D86927">
        <w:trPr>
          <w:trHeight w:val="437"/>
        </w:trPr>
        <w:tc>
          <w:tcPr>
            <w:tcW w:w="83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67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61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1_FPKM</w:t>
            </w:r>
          </w:p>
        </w:tc>
        <w:tc>
          <w:tcPr>
            <w:tcW w:w="60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2_FPKM</w:t>
            </w:r>
          </w:p>
        </w:tc>
        <w:tc>
          <w:tcPr>
            <w:tcW w:w="64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3_FPKM</w:t>
            </w:r>
          </w:p>
        </w:tc>
        <w:tc>
          <w:tcPr>
            <w:tcW w:w="8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1_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v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_S2</w:t>
            </w:r>
          </w:p>
        </w:tc>
        <w:tc>
          <w:tcPr>
            <w:tcW w:w="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2_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v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_S3</w:t>
            </w:r>
          </w:p>
        </w:tc>
        <w:tc>
          <w:tcPr>
            <w:tcW w:w="278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Description</w:t>
            </w:r>
          </w:p>
        </w:tc>
      </w:tr>
      <w:tr w:rsidR="00E0665E" w:rsidTr="00D86927">
        <w:trPr>
          <w:trHeight w:val="573"/>
        </w:trPr>
        <w:tc>
          <w:tcPr>
            <w:tcW w:w="8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7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g2 (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ld_chang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g2 (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ld_chang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8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0665E" w:rsidTr="00D86927">
        <w:trPr>
          <w:trHeight w:val="243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3556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IL1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4.93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51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.3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1.71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ranscription factor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phytochrom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interacting factor-like</w:t>
            </w:r>
          </w:p>
        </w:tc>
      </w:tr>
      <w:tr w:rsidR="00E0665E" w:rsidTr="00D86927">
        <w:trPr>
          <w:trHeight w:val="243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579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IF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77.16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0.30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6.73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2.90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phytochrom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interacting factor</w:t>
            </w:r>
          </w:p>
        </w:tc>
      </w:tr>
      <w:tr w:rsidR="00E0665E" w:rsidTr="00D86927">
        <w:trPr>
          <w:trHeight w:val="243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3202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IL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42.86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49.73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9.38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1.52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ranscription factor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phytochrom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interacting factor-like</w:t>
            </w:r>
          </w:p>
        </w:tc>
      </w:tr>
      <w:tr w:rsidR="00E0665E" w:rsidTr="00D86927">
        <w:trPr>
          <w:trHeight w:val="243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126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LC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916.42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49.37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77.78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2.62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phytochrom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interacting factor</w:t>
            </w:r>
          </w:p>
        </w:tc>
      </w:tr>
      <w:tr w:rsidR="00E0665E" w:rsidTr="00D86927">
        <w:trPr>
          <w:trHeight w:val="243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3362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IL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92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75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9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1.35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phytochrom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-interacting factor</w:t>
            </w:r>
          </w:p>
        </w:tc>
      </w:tr>
      <w:tr w:rsidR="00E0665E" w:rsidTr="00D86927">
        <w:trPr>
          <w:trHeight w:val="243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011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IL1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9.8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.35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.46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2.07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ranscription factor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phytochrom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interacting factor-like</w:t>
            </w:r>
          </w:p>
        </w:tc>
      </w:tr>
      <w:tr w:rsidR="00E0665E" w:rsidTr="00D86927">
        <w:trPr>
          <w:trHeight w:val="243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785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GID1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1.45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4.69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5.0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1.29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ibberellin receptor</w:t>
            </w:r>
          </w:p>
        </w:tc>
      </w:tr>
      <w:tr w:rsidR="00E0665E" w:rsidTr="00D86927">
        <w:trPr>
          <w:trHeight w:val="243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158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GAI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8.73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0.44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4.12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23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DELLA protein</w:t>
            </w:r>
          </w:p>
        </w:tc>
      </w:tr>
      <w:tr w:rsidR="00E0665E" w:rsidTr="00D86927">
        <w:trPr>
          <w:trHeight w:val="243"/>
        </w:trPr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775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DWARF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97 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.80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4.18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52 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DELLA protein</w:t>
            </w:r>
          </w:p>
        </w:tc>
      </w:tr>
    </w:tbl>
    <w:p w:rsidR="00E0665E" w:rsidRDefault="00E0665E" w:rsidP="00E0665E"/>
    <w:tbl>
      <w:tblPr>
        <w:tblW w:w="8293" w:type="dxa"/>
        <w:tblInd w:w="108" w:type="dxa"/>
        <w:tblLook w:val="04A0" w:firstRow="1" w:lastRow="0" w:firstColumn="1" w:lastColumn="0" w:noHBand="0" w:noVBand="1"/>
      </w:tblPr>
      <w:tblGrid>
        <w:gridCol w:w="1256"/>
        <w:gridCol w:w="936"/>
        <w:gridCol w:w="901"/>
        <w:gridCol w:w="901"/>
        <w:gridCol w:w="901"/>
        <w:gridCol w:w="1150"/>
        <w:gridCol w:w="1150"/>
        <w:gridCol w:w="1597"/>
      </w:tblGrid>
      <w:tr w:rsidR="00E0665E" w:rsidTr="00D86927">
        <w:trPr>
          <w:trHeight w:val="611"/>
        </w:trPr>
        <w:tc>
          <w:tcPr>
            <w:tcW w:w="8293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Additional file 4: Table S1-f 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Differentially expressed genes involved in GA biosynthesis during </w:t>
            </w:r>
            <w:r>
              <w:rPr>
                <w:rFonts w:ascii="Times New Roman" w:hAnsi="Times New Roman"/>
                <w:color w:val="000000"/>
                <w:szCs w:val="21"/>
              </w:rPr>
              <w:lastRenderedPageBreak/>
              <w:t>zygotic embryo development of oil palm.</w:t>
            </w:r>
          </w:p>
        </w:tc>
      </w:tr>
      <w:tr w:rsidR="00E0665E" w:rsidTr="00D86927">
        <w:trPr>
          <w:trHeight w:val="466"/>
        </w:trPr>
        <w:tc>
          <w:tcPr>
            <w:tcW w:w="113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Gene ID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1_FPKM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2_FPKM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3_FPKM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1_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v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_S2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2_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v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_S3</w:t>
            </w:r>
          </w:p>
        </w:tc>
        <w:tc>
          <w:tcPr>
            <w:tcW w:w="159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Description</w:t>
            </w:r>
          </w:p>
        </w:tc>
      </w:tr>
      <w:tr w:rsidR="00E0665E" w:rsidTr="00D86927">
        <w:trPr>
          <w:trHeight w:val="611"/>
        </w:trPr>
        <w:tc>
          <w:tcPr>
            <w:tcW w:w="113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g2 (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ld_chang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g2 (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ld_chang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9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0665E" w:rsidTr="00D86927">
        <w:trPr>
          <w:trHeight w:val="25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85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KAO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4.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6.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8.80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1.17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ent-kaurenoic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id oxidase</w:t>
            </w:r>
          </w:p>
        </w:tc>
      </w:tr>
      <w:tr w:rsidR="00E0665E" w:rsidTr="00D86927">
        <w:trPr>
          <w:trHeight w:val="25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79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YP701A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5.6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26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3.60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ent-kauren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oxidase</w:t>
            </w:r>
          </w:p>
        </w:tc>
      </w:tr>
      <w:tr w:rsidR="00E0665E" w:rsidTr="00D86927">
        <w:trPr>
          <w:trHeight w:val="25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04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YP701A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74.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1.4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7.38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1.79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ent-kauren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oxidase</w:t>
            </w:r>
          </w:p>
        </w:tc>
      </w:tr>
      <w:tr w:rsidR="00E0665E" w:rsidTr="00D86927">
        <w:trPr>
          <w:trHeight w:val="25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39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KAO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3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17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5.30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ent-kaurenoic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id oxidase</w:t>
            </w:r>
          </w:p>
        </w:tc>
      </w:tr>
      <w:tr w:rsidR="00E0665E" w:rsidTr="00D86927">
        <w:trPr>
          <w:trHeight w:val="25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97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GA3ox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02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4.30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ibberellin 3-beta-dioxygenase</w:t>
            </w:r>
          </w:p>
        </w:tc>
      </w:tr>
      <w:tr w:rsidR="00E0665E" w:rsidTr="00D86927">
        <w:trPr>
          <w:trHeight w:val="25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5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KA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53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4.56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ent-kaurenoic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id oxidase</w:t>
            </w:r>
          </w:p>
        </w:tc>
      </w:tr>
      <w:tr w:rsidR="00E0665E" w:rsidTr="00D86927">
        <w:trPr>
          <w:trHeight w:val="25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38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GA2ox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4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9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.01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.07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ibberellin 2-beta-dioxygenase</w:t>
            </w:r>
          </w:p>
        </w:tc>
      </w:tr>
      <w:tr w:rsidR="00E0665E" w:rsidTr="00D86927">
        <w:trPr>
          <w:trHeight w:val="25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98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KS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.4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5.14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04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nt-kaur-16-ene synthase</w:t>
            </w:r>
          </w:p>
        </w:tc>
      </w:tr>
      <w:tr w:rsidR="00E0665E" w:rsidTr="00D86927">
        <w:trPr>
          <w:trHeight w:val="25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03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77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8.67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ibberellin 3-beta-dioxygenase</w:t>
            </w:r>
          </w:p>
        </w:tc>
      </w:tr>
      <w:tr w:rsidR="00E0665E" w:rsidTr="00D86927">
        <w:trPr>
          <w:trHeight w:val="25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32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GA20ox1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5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4.91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.98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ibberellin 20 oxidase</w:t>
            </w:r>
          </w:p>
        </w:tc>
      </w:tr>
      <w:tr w:rsidR="00E0665E" w:rsidTr="00D86927">
        <w:trPr>
          <w:trHeight w:val="25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42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GA20ox1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4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25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6.07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ibberellin 20 oxidase</w:t>
            </w:r>
          </w:p>
        </w:tc>
      </w:tr>
      <w:tr w:rsidR="00E0665E" w:rsidTr="00D86927">
        <w:trPr>
          <w:trHeight w:val="259"/>
        </w:trPr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74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GA2ox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3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16 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8.34 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ibberellin 2-beta-dioxygenase</w:t>
            </w:r>
          </w:p>
        </w:tc>
      </w:tr>
    </w:tbl>
    <w:p w:rsidR="00E0665E" w:rsidRDefault="00E0665E" w:rsidP="00E0665E"/>
    <w:tbl>
      <w:tblPr>
        <w:tblW w:w="8215" w:type="dxa"/>
        <w:tblInd w:w="108" w:type="dxa"/>
        <w:tblLook w:val="04A0" w:firstRow="1" w:lastRow="0" w:firstColumn="1" w:lastColumn="0" w:noHBand="0" w:noVBand="1"/>
      </w:tblPr>
      <w:tblGrid>
        <w:gridCol w:w="1256"/>
        <w:gridCol w:w="787"/>
        <w:gridCol w:w="901"/>
        <w:gridCol w:w="901"/>
        <w:gridCol w:w="901"/>
        <w:gridCol w:w="1150"/>
        <w:gridCol w:w="1150"/>
        <w:gridCol w:w="2272"/>
      </w:tblGrid>
      <w:tr w:rsidR="00E0665E" w:rsidTr="00D86927">
        <w:trPr>
          <w:trHeight w:val="657"/>
        </w:trPr>
        <w:tc>
          <w:tcPr>
            <w:tcW w:w="8215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Additional file 4: Table S1-g </w:t>
            </w:r>
            <w:r>
              <w:rPr>
                <w:rFonts w:ascii="Times New Roman" w:hAnsi="Times New Roman"/>
                <w:color w:val="000000"/>
                <w:szCs w:val="21"/>
              </w:rPr>
              <w:t>Differentially expressed genes involved in ABA signal transduction during zygotic embryo development of oil palm.</w:t>
            </w:r>
          </w:p>
        </w:tc>
      </w:tr>
      <w:tr w:rsidR="00E0665E" w:rsidTr="00D86927">
        <w:trPr>
          <w:trHeight w:val="501"/>
        </w:trPr>
        <w:tc>
          <w:tcPr>
            <w:tcW w:w="97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78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7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1_FPKM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2_FPKM</w:t>
            </w:r>
          </w:p>
        </w:tc>
        <w:tc>
          <w:tcPr>
            <w:tcW w:w="74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3_FPKM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1_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v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_S2</w:t>
            </w:r>
          </w:p>
        </w:tc>
        <w:tc>
          <w:tcPr>
            <w:tcW w:w="10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2_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v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_S3</w:t>
            </w:r>
          </w:p>
        </w:tc>
        <w:tc>
          <w:tcPr>
            <w:tcW w:w="227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Description</w:t>
            </w:r>
          </w:p>
        </w:tc>
      </w:tr>
      <w:tr w:rsidR="00E0665E" w:rsidTr="00D86927">
        <w:trPr>
          <w:trHeight w:val="657"/>
        </w:trPr>
        <w:tc>
          <w:tcPr>
            <w:tcW w:w="97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8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g2 (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ld_chang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665E" w:rsidRDefault="00E0665E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g2 (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ld_chang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7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0665E" w:rsidTr="00D86927">
        <w:trPr>
          <w:trHeight w:val="278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192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APK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4.0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.1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12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2.74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erine/threonine-protein kinase</w:t>
            </w:r>
          </w:p>
        </w:tc>
      </w:tr>
      <w:tr w:rsidR="00E0665E" w:rsidTr="00D86927">
        <w:trPr>
          <w:trHeight w:val="278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863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APK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3.8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.0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86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4.04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erine/threonine-protein kinase</w:t>
            </w:r>
          </w:p>
        </w:tc>
      </w:tr>
      <w:tr w:rsidR="00E0665E" w:rsidTr="00D86927">
        <w:trPr>
          <w:trHeight w:val="278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823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BF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56.9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3.86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1.40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2.04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bZIP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ranscription factor</w:t>
            </w:r>
          </w:p>
        </w:tc>
      </w:tr>
      <w:tr w:rsidR="00E0665E" w:rsidTr="00D86927">
        <w:trPr>
          <w:trHeight w:val="278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6090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BF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2.4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.7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5.36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1.75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bZIP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ranscription factor</w:t>
            </w:r>
          </w:p>
        </w:tc>
      </w:tr>
      <w:tr w:rsidR="00E0665E" w:rsidTr="00D86927">
        <w:trPr>
          <w:trHeight w:val="278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LOC10504769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P2C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4.4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41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71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1.66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rotein phosphatase</w:t>
            </w:r>
          </w:p>
        </w:tc>
      </w:tr>
      <w:tr w:rsidR="00E0665E" w:rsidTr="00D86927">
        <w:trPr>
          <w:trHeight w:val="278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199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BZIP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6.4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.5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.02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1.31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bZIP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ranscription factor</w:t>
            </w:r>
          </w:p>
        </w:tc>
      </w:tr>
      <w:tr w:rsidR="00E0665E" w:rsidTr="00D86927">
        <w:trPr>
          <w:trHeight w:val="278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STRG.59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P2C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9.9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.8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5.96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2.37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rotein phosphatase</w:t>
            </w:r>
          </w:p>
        </w:tc>
      </w:tr>
      <w:tr w:rsidR="00E0665E" w:rsidTr="00D86927">
        <w:trPr>
          <w:trHeight w:val="278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434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P2C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46.1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70.32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81.94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1.06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rotein phosphatase</w:t>
            </w:r>
          </w:p>
        </w:tc>
      </w:tr>
      <w:tr w:rsidR="00E0665E" w:rsidTr="00D86927">
        <w:trPr>
          <w:trHeight w:val="278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239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DPBF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.9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26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1.64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cisic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id-insensitive 5-like protein</w:t>
            </w:r>
          </w:p>
        </w:tc>
      </w:tr>
      <w:tr w:rsidR="00E0665E" w:rsidTr="00D86927">
        <w:trPr>
          <w:trHeight w:val="278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589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YL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1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76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.63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cisic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id receptor</w:t>
            </w:r>
          </w:p>
        </w:tc>
      </w:tr>
      <w:tr w:rsidR="00E0665E" w:rsidTr="00D86927">
        <w:trPr>
          <w:trHeight w:val="278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386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YL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43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34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.43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cisic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id receptor</w:t>
            </w:r>
          </w:p>
        </w:tc>
      </w:tr>
      <w:tr w:rsidR="00E0665E" w:rsidTr="00D86927">
        <w:trPr>
          <w:trHeight w:val="278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305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HG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56.6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18.32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15.76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06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rotein phosphatase</w:t>
            </w:r>
          </w:p>
        </w:tc>
      </w:tr>
      <w:tr w:rsidR="00E0665E" w:rsidTr="00D86927">
        <w:trPr>
          <w:trHeight w:val="278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224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YL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6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72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.52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cisic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id receptor</w:t>
            </w:r>
          </w:p>
        </w:tc>
      </w:tr>
      <w:tr w:rsidR="00E0665E" w:rsidTr="00D86927">
        <w:trPr>
          <w:trHeight w:val="278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80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YL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2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6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.96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49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.30 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cisic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id receptor</w:t>
            </w:r>
          </w:p>
        </w:tc>
      </w:tr>
      <w:tr w:rsidR="00E0665E" w:rsidTr="00D86927">
        <w:trPr>
          <w:trHeight w:val="278"/>
        </w:trPr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3714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YL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2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13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.77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.06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cisic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id receptor</w:t>
            </w:r>
          </w:p>
        </w:tc>
      </w:tr>
      <w:tr w:rsidR="00E0665E" w:rsidTr="00D86927">
        <w:trPr>
          <w:trHeight w:val="278"/>
        </w:trPr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3809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DPBF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3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.72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6.14 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49 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bscisic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cid-insensitive 5-like protein</w:t>
            </w:r>
          </w:p>
        </w:tc>
      </w:tr>
    </w:tbl>
    <w:p w:rsidR="00E0665E" w:rsidRDefault="00E0665E" w:rsidP="00E0665E"/>
    <w:tbl>
      <w:tblPr>
        <w:tblW w:w="84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67"/>
        <w:gridCol w:w="676"/>
        <w:gridCol w:w="992"/>
        <w:gridCol w:w="993"/>
        <w:gridCol w:w="922"/>
        <w:gridCol w:w="1070"/>
        <w:gridCol w:w="1070"/>
        <w:gridCol w:w="1524"/>
      </w:tblGrid>
      <w:tr w:rsidR="00E0665E" w:rsidTr="00D86927">
        <w:trPr>
          <w:trHeight w:val="627"/>
        </w:trPr>
        <w:tc>
          <w:tcPr>
            <w:tcW w:w="8414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</w:t>
            </w:r>
            <w:r>
              <w:rPr>
                <w:rFonts w:ascii="Times New Roman" w:hAnsi="Times New Roman" w:hint="eastAsia"/>
                <w:b/>
                <w:bCs/>
              </w:rPr>
              <w:t>dd</w:t>
            </w:r>
            <w:r>
              <w:rPr>
                <w:rFonts w:ascii="Times New Roman" w:hAnsi="Times New Roman"/>
                <w:b/>
                <w:bCs/>
              </w:rPr>
              <w:t xml:space="preserve">itional file 4: </w:t>
            </w:r>
            <w:r>
              <w:rPr>
                <w:b/>
                <w:bCs/>
              </w:rPr>
              <w:t xml:space="preserve">Table S1-h </w:t>
            </w:r>
            <w:r>
              <w:t>Differentially expressed genes involved in ABA signal transduction during zygotic embryo development of oil palm.</w:t>
            </w:r>
          </w:p>
        </w:tc>
      </w:tr>
      <w:tr w:rsidR="00E0665E" w:rsidTr="00D86927">
        <w:trPr>
          <w:trHeight w:val="478"/>
        </w:trPr>
        <w:tc>
          <w:tcPr>
            <w:tcW w:w="116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ene ID</w:t>
            </w:r>
          </w:p>
        </w:tc>
        <w:tc>
          <w:tcPr>
            <w:tcW w:w="6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ene nam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1_FPKM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2_FPKM</w:t>
            </w:r>
          </w:p>
        </w:tc>
        <w:tc>
          <w:tcPr>
            <w:tcW w:w="92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3_FPKM</w:t>
            </w:r>
          </w:p>
        </w:tc>
        <w:tc>
          <w:tcPr>
            <w:tcW w:w="107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1_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vs</w:t>
            </w:r>
            <w:r>
              <w:rPr>
                <w:rFonts w:ascii="Times New Roman" w:hAnsi="Times New Roman"/>
                <w:sz w:val="16"/>
                <w:szCs w:val="16"/>
              </w:rPr>
              <w:t>_S2</w:t>
            </w:r>
          </w:p>
        </w:tc>
        <w:tc>
          <w:tcPr>
            <w:tcW w:w="107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2_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vs</w:t>
            </w:r>
            <w:r>
              <w:rPr>
                <w:rFonts w:ascii="Times New Roman" w:hAnsi="Times New Roman"/>
                <w:sz w:val="16"/>
                <w:szCs w:val="16"/>
              </w:rPr>
              <w:t>_S3</w:t>
            </w:r>
          </w:p>
        </w:tc>
        <w:tc>
          <w:tcPr>
            <w:tcW w:w="152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escription</w:t>
            </w:r>
          </w:p>
        </w:tc>
      </w:tr>
      <w:tr w:rsidR="00E0665E" w:rsidTr="00D86927">
        <w:trPr>
          <w:trHeight w:val="627"/>
        </w:trPr>
        <w:tc>
          <w:tcPr>
            <w:tcW w:w="11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g2 (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Fold_change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g2 (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Fold_change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2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E0665E" w:rsidTr="00D86927">
        <w:trPr>
          <w:trHeight w:val="266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C10505351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CYP707A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8.4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4.57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1.85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-2.01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.37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abscisic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acid 8'-hydroxylase</w:t>
            </w:r>
          </w:p>
        </w:tc>
      </w:tr>
      <w:tr w:rsidR="00E0665E" w:rsidTr="00D86927">
        <w:trPr>
          <w:trHeight w:val="266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C10503385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CYP707A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5.5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.19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54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-2.23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-1.14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abscisic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acid 8'-hydroxylase</w:t>
            </w:r>
          </w:p>
        </w:tc>
      </w:tr>
      <w:tr w:rsidR="00E0665E" w:rsidTr="00D86927">
        <w:trPr>
          <w:trHeight w:val="266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C10504331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CA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24.4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5.88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6.26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-2.06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ta-carotene 3-hydroxylase</w:t>
            </w:r>
          </w:p>
        </w:tc>
      </w:tr>
      <w:tr w:rsidR="00E0665E" w:rsidTr="00D86927">
        <w:trPr>
          <w:trHeight w:val="266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C10506053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LCY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4.1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.64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.95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-1.33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lycopene beta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cyclase</w:t>
            </w:r>
            <w:proofErr w:type="spellEnd"/>
          </w:p>
        </w:tc>
      </w:tr>
      <w:tr w:rsidR="00E0665E" w:rsidTr="00D86927">
        <w:trPr>
          <w:trHeight w:val="266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C10503593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AO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3.0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2.36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3.82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-2.47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dole-3-acetaldehyde oxidase-like</w:t>
            </w:r>
          </w:p>
        </w:tc>
      </w:tr>
      <w:tr w:rsidR="00E0665E" w:rsidTr="00D86927">
        <w:trPr>
          <w:trHeight w:val="266"/>
        </w:trPr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C105036563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NCED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14 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39 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26 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.43 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9-cis-epoxycarotenoid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dioxygenase</w:t>
            </w:r>
            <w:proofErr w:type="spellEnd"/>
          </w:p>
        </w:tc>
      </w:tr>
      <w:tr w:rsidR="00E0665E" w:rsidTr="00D86927">
        <w:trPr>
          <w:trHeight w:val="266"/>
        </w:trPr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C10504555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ZSD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17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2.50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5.56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3.85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–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665E" w:rsidRDefault="00E0665E" w:rsidP="00D8692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zerumbone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synthase</w:t>
            </w:r>
          </w:p>
        </w:tc>
      </w:tr>
    </w:tbl>
    <w:p w:rsidR="00E0665E" w:rsidRPr="00E0665E" w:rsidRDefault="00E0665E" w:rsidP="00E0665E">
      <w:bookmarkStart w:id="1" w:name="_GoBack"/>
      <w:bookmarkEnd w:id="1"/>
    </w:p>
    <w:sectPr w:rsidR="00E0665E" w:rsidRPr="00E066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D33D1"/>
    <w:rsid w:val="00093ACB"/>
    <w:rsid w:val="000D239E"/>
    <w:rsid w:val="004D33D1"/>
    <w:rsid w:val="00704C8C"/>
    <w:rsid w:val="00720D2E"/>
    <w:rsid w:val="0091284B"/>
    <w:rsid w:val="00E0665E"/>
    <w:rsid w:val="00E21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33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3D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33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3D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297</Words>
  <Characters>9330</Characters>
  <Application>Microsoft Office Word</Application>
  <DocSecurity>0</DocSecurity>
  <Lines>1555</Lines>
  <Paragraphs>9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6</cp:revision>
  <dcterms:created xsi:type="dcterms:W3CDTF">2022-02-16T05:15:00Z</dcterms:created>
  <dcterms:modified xsi:type="dcterms:W3CDTF">2022-02-16T05:18:00Z</dcterms:modified>
</cp:coreProperties>
</file>